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"/>
        <w:gridCol w:w="1993"/>
        <w:gridCol w:w="603"/>
        <w:gridCol w:w="6692"/>
        <w:gridCol w:w="1525"/>
      </w:tblGrid>
      <w:tr>
        <w:trPr>
          <w:trHeight w:val="261" w:hRule="atLeast"/>
        </w:trPr>
        <w:tc>
          <w:tcPr>
            <w:tcW w:w="9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0813" w:type="dxa"/>
            <w:gridSpan w:val="4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STROBE Checklist (For cross-sectional studies)</w:t>
            </w:r>
          </w:p>
        </w:tc>
      </w:tr>
      <w:tr>
        <w:trPr>
          <w:trHeight w:val="133" w:hRule="atLeast"/>
        </w:trPr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Section in manuscript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 xml:space="preserve">Item 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Recommendation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Compliance</w:t>
            </w:r>
          </w:p>
        </w:tc>
      </w:tr>
      <w:tr>
        <w:trPr>
          <w:trHeight w:val="88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ITLE &amp; ABSTRACT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181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402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7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181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Background / rational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61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43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181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359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24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a) Give the eligibility criteria, and the sources and methods of selection of participant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35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305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Data sources / measurement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*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06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42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udy siz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plain how the study size was arrived at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341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uantitative variable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43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al methods</w:t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61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87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) Explain how missing data were address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33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d) If applicable, describe analytical methods taking account of sampling strategy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79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e) Describe any sensitivity analyses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71" w:hRule="atLeast"/>
        </w:trPr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181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*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62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43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) Consider use of a flow diagram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ta left in-text</w:t>
            </w:r>
          </w:p>
        </w:tc>
      </w:tr>
      <w:tr>
        <w:trPr>
          <w:trHeight w:val="314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scriptive data</w:t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*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61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07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utcome data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*</w:t>
            </w:r>
          </w:p>
        </w:tc>
        <w:tc>
          <w:tcPr>
            <w:tcW w:w="6692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510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in results</w:t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70" w:hRule="atLeast"/>
        </w:trPr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197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 analyse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233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181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43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ey result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51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51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242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ralisability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  <w:tr>
        <w:trPr>
          <w:trHeight w:val="170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HER INFORMATIO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7" w:hRule="atLeast"/>
        </w:trPr>
        <w:tc>
          <w:tcPr>
            <w:tcW w:w="2088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9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color w:val="000000"/>
                <w:sz w:val="18"/>
                <w:szCs w:val="18"/>
              </w:rPr>
              <w:t>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5:05:00Z</dcterms:created>
  <dc:creator>asanchez</dc:creator>
  <dc:description/>
  <cp:keywords/>
  <dc:language>en-US</dc:language>
  <cp:lastModifiedBy>asanchez</cp:lastModifiedBy>
  <dcterms:modified xsi:type="dcterms:W3CDTF">2013-03-23T15:05:00Z</dcterms:modified>
  <cp:revision>2</cp:revision>
  <dc:subject/>
  <dc:title/>
</cp:coreProperties>
</file>